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E2329" w14:textId="42DC1D53" w:rsidR="00F951D3" w:rsidRPr="00126005" w:rsidRDefault="00F951D3">
      <w:pPr>
        <w:rPr>
          <w:rFonts w:ascii="Times" w:hAnsi="Times"/>
        </w:rPr>
      </w:pPr>
    </w:p>
    <w:tbl>
      <w:tblPr>
        <w:tblpPr w:leftFromText="180" w:rightFromText="180" w:vertAnchor="page" w:horzAnchor="page" w:tblpXSpec="center" w:tblpY="2165"/>
        <w:tblW w:w="10638" w:type="dxa"/>
        <w:jc w:val="center"/>
        <w:tblLayout w:type="fixed"/>
        <w:tblLook w:val="0000" w:firstRow="0" w:lastRow="0" w:firstColumn="0" w:lastColumn="0" w:noHBand="0" w:noVBand="0"/>
      </w:tblPr>
      <w:tblGrid>
        <w:gridCol w:w="1188"/>
        <w:gridCol w:w="6836"/>
        <w:gridCol w:w="2614"/>
      </w:tblGrid>
      <w:tr w:rsidR="00F951D3" w:rsidRPr="00126005" w14:paraId="18826946" w14:textId="77777777" w:rsidTr="00407EDA">
        <w:trPr>
          <w:trHeight w:val="32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6FCED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b/>
                <w:bCs/>
                <w:sz w:val="18"/>
              </w:rPr>
            </w:pPr>
            <w:r w:rsidRPr="00126005">
              <w:rPr>
                <w:rFonts w:ascii="Times" w:hAnsi="Times"/>
                <w:b/>
                <w:bCs/>
                <w:sz w:val="18"/>
              </w:rPr>
              <w:t>Name</w:t>
            </w:r>
          </w:p>
        </w:tc>
        <w:tc>
          <w:tcPr>
            <w:tcW w:w="6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1DB9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b/>
                <w:bCs/>
                <w:sz w:val="18"/>
              </w:rPr>
            </w:pPr>
            <w:r w:rsidRPr="00126005">
              <w:rPr>
                <w:rFonts w:ascii="Times" w:hAnsi="Times"/>
                <w:b/>
                <w:bCs/>
                <w:sz w:val="18"/>
              </w:rPr>
              <w:t>Relevant genotype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36690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b/>
                <w:bCs/>
                <w:sz w:val="18"/>
              </w:rPr>
            </w:pPr>
            <w:r w:rsidRPr="00126005">
              <w:rPr>
                <w:rFonts w:ascii="Times" w:hAnsi="Times"/>
                <w:b/>
                <w:bCs/>
                <w:sz w:val="18"/>
              </w:rPr>
              <w:t>reference</w:t>
            </w:r>
          </w:p>
        </w:tc>
      </w:tr>
      <w:tr w:rsidR="00F951D3" w:rsidRPr="00126005" w14:paraId="5CDB5A8D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5E0D566E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40B9960C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a</w:t>
            </w:r>
            <w:proofErr w:type="spellEnd"/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ura3-52 leu2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1 trp1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63 his3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200 hom3-10 lys2::InsE-A10 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2ABE2D44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Cell </w:t>
            </w:r>
            <w:r w:rsidRPr="00126005">
              <w:rPr>
                <w:rFonts w:ascii="Times" w:hAnsi="Times"/>
                <w:sz w:val="18"/>
                <w:szCs w:val="20"/>
              </w:rPr>
              <w:t>2011</w:t>
            </w:r>
          </w:p>
        </w:tc>
      </w:tr>
      <w:tr w:rsidR="00F951D3" w:rsidRPr="00126005" w14:paraId="57F88BE6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662DACA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699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0146B123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sh6-mCherry.hphMX4 PMS1-4GFP.KanMX6 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0062CFC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Cell </w:t>
            </w:r>
            <w:r w:rsidRPr="00126005">
              <w:rPr>
                <w:rFonts w:ascii="Times" w:hAnsi="Times"/>
                <w:sz w:val="18"/>
                <w:szCs w:val="20"/>
              </w:rPr>
              <w:t>2011</w:t>
            </w:r>
          </w:p>
        </w:tc>
      </w:tr>
      <w:tr w:rsidR="00F951D3" w:rsidRPr="00126005" w14:paraId="77E7D147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751BDF6A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559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4956DA6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sh6-mCherry.hphMX4 pms1-E707K-4GFP.KanMX6 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24053C52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Cell </w:t>
            </w:r>
            <w:r w:rsidRPr="00126005">
              <w:rPr>
                <w:rFonts w:ascii="Times" w:hAnsi="Times"/>
                <w:sz w:val="18"/>
                <w:szCs w:val="20"/>
              </w:rPr>
              <w:t>2011</w:t>
            </w:r>
          </w:p>
        </w:tc>
      </w:tr>
      <w:tr w:rsidR="00F951D3" w:rsidRPr="00126005" w14:paraId="248A6997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1354998A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885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2F9309A4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sh6-mCherry.hphMX4 pms1-H850R-4GFP.KanMX6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36E5AF7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473164A8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6D018026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886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6D9E17C8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sh6-mCherry.hphMX4 pms1-C848S-4GFP.KanMX6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650335BC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0499EEA9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4CEF686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887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1786374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sh6-mCherry.hphMX4 pms1-G683E-4GFP.KanMX6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303672D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3F32B5EE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20657D8C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888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708E2784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sh6-mCherry.hphMX4 pms1-C817R-4GFP.KanMX6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88EF3FB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2B1AFFBF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177A4BD2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565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49BB816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PMS1-4GFP.KanMX6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395FCBD2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Cell </w:t>
            </w:r>
            <w:r w:rsidRPr="00126005">
              <w:rPr>
                <w:rFonts w:ascii="Times" w:hAnsi="Times"/>
                <w:sz w:val="18"/>
                <w:szCs w:val="20"/>
              </w:rPr>
              <w:t>2011</w:t>
            </w:r>
          </w:p>
        </w:tc>
      </w:tr>
      <w:tr w:rsidR="00F951D3" w:rsidRPr="00126005" w14:paraId="002E6409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45D20EAA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889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2689662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lh1-E767stp.hphNT1 PMS1-4GFP.KanMX6 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0020AA35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62850477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0EC06A44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890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06B96F03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5964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msh3::HIS3 mlh1-C769stp.hphNT1 PMS1-4GFP.KanMX6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2E47C66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1E5AF470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24092A19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3686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0EA0B71C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sym w:font="Symbol" w:char="0061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 ura3-52 leu2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1 trp1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63 his3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 xml:space="preserve">200 hom3-10 lys2::InsE-A10 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469D5F39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Amin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MCB </w:t>
            </w:r>
            <w:r w:rsidRPr="00126005">
              <w:rPr>
                <w:rFonts w:ascii="Times" w:hAnsi="Times"/>
                <w:sz w:val="18"/>
                <w:szCs w:val="20"/>
              </w:rPr>
              <w:t>2001</w:t>
            </w:r>
          </w:p>
        </w:tc>
      </w:tr>
      <w:tr w:rsidR="00F951D3" w:rsidRPr="00126005" w14:paraId="47455F76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2260214A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4236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5CE9DAFD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61"/>
            </w:r>
            <w:r w:rsidRPr="00126005">
              <w:rPr>
                <w:rFonts w:ascii="Times" w:hAnsi="Times"/>
                <w:sz w:val="18"/>
                <w:szCs w:val="20"/>
              </w:rPr>
              <w:t xml:space="preserve"> 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ura3-52 leu2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1 trp1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63 his3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200 hom3-10 lys2::InsE-A10 mlh1::</w:t>
            </w:r>
            <w:proofErr w:type="spellStart"/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hisG</w:t>
            </w:r>
            <w:proofErr w:type="spellEnd"/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2830437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bookmarkStart w:id="0" w:name="OLE_LINK1"/>
            <w:r w:rsidRPr="00126005">
              <w:rPr>
                <w:rFonts w:ascii="Times" w:hAnsi="Times"/>
                <w:sz w:val="18"/>
                <w:szCs w:val="20"/>
              </w:rPr>
              <w:t>laboratory collection</w:t>
            </w:r>
            <w:bookmarkEnd w:id="0"/>
          </w:p>
        </w:tc>
      </w:tr>
      <w:tr w:rsidR="00F951D3" w:rsidRPr="00126005" w14:paraId="0AAAE8B4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4B6C1585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4238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0C827F7D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61"/>
            </w:r>
            <w:r w:rsidRPr="00126005">
              <w:rPr>
                <w:rFonts w:ascii="Times" w:hAnsi="Times"/>
                <w:sz w:val="18"/>
                <w:szCs w:val="20"/>
              </w:rPr>
              <w:t xml:space="preserve"> 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ura3-52 leu2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1 trp1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63 his3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200 hom3-10 lys2::InsE-A10 pms1::</w:t>
            </w:r>
            <w:proofErr w:type="spellStart"/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hisG</w:t>
            </w:r>
            <w:proofErr w:type="spellEnd"/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05618EAB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laboratory collection</w:t>
            </w:r>
          </w:p>
        </w:tc>
      </w:tr>
      <w:tr w:rsidR="00F951D3" w:rsidRPr="00126005" w14:paraId="21EF7B2F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59ADE5CE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6974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7F55F450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61"/>
            </w:r>
            <w:r w:rsidRPr="00126005">
              <w:rPr>
                <w:rFonts w:ascii="Times" w:hAnsi="Times"/>
                <w:sz w:val="18"/>
                <w:szCs w:val="20"/>
              </w:rPr>
              <w:t xml:space="preserve"> 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ura3-52 leu2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1 trp1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63 his3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200 hom3-10 lys2::InsE-A10 exo1::</w:t>
            </w:r>
            <w:proofErr w:type="spellStart"/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hph</w:t>
            </w:r>
            <w:proofErr w:type="spellEnd"/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F8A9128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7179DFF1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7B5570C5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537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17D42656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61"/>
            </w:r>
            <w:r w:rsidRPr="00126005">
              <w:rPr>
                <w:rFonts w:ascii="Times" w:hAnsi="Times"/>
                <w:sz w:val="18"/>
                <w:szCs w:val="20"/>
              </w:rPr>
              <w:t xml:space="preserve"> 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ura3-52 leu2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1 trp1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63 his3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200 hom3-10 lys2::InsE-A10 pol2-M644G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40CF72F4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Cell </w:t>
            </w:r>
            <w:r w:rsidRPr="00126005">
              <w:rPr>
                <w:rFonts w:ascii="Times" w:hAnsi="Times"/>
                <w:sz w:val="18"/>
                <w:szCs w:val="20"/>
              </w:rPr>
              <w:t>2011</w:t>
            </w:r>
          </w:p>
        </w:tc>
      </w:tr>
      <w:tr w:rsidR="00F951D3" w:rsidRPr="00126005" w14:paraId="02924556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6B911091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538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373579CC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Mat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61"/>
            </w:r>
            <w:r w:rsidRPr="00126005">
              <w:rPr>
                <w:rFonts w:ascii="Times" w:hAnsi="Times"/>
                <w:sz w:val="18"/>
                <w:szCs w:val="20"/>
              </w:rPr>
              <w:t xml:space="preserve"> </w:t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ura3-52 leu2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1 trp1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63 his3</w:t>
            </w:r>
            <w:r w:rsidRPr="00126005">
              <w:rPr>
                <w:rFonts w:ascii="Times" w:hAnsi="Times"/>
                <w:sz w:val="18"/>
                <w:szCs w:val="20"/>
              </w:rPr>
              <w:sym w:font="Symbol" w:char="0044"/>
            </w:r>
            <w:r w:rsidRPr="00126005">
              <w:rPr>
                <w:rFonts w:ascii="Times" w:hAnsi="Times"/>
                <w:i/>
                <w:iCs/>
                <w:sz w:val="18"/>
                <w:szCs w:val="20"/>
              </w:rPr>
              <w:t>200 hom3-10 lys2::InsE-A10 pol3-L612M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98E48F9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 xml:space="preserve">Cell </w:t>
            </w:r>
            <w:r w:rsidRPr="00126005">
              <w:rPr>
                <w:rFonts w:ascii="Times" w:hAnsi="Times"/>
                <w:sz w:val="18"/>
                <w:szCs w:val="20"/>
              </w:rPr>
              <w:t>2011</w:t>
            </w:r>
          </w:p>
        </w:tc>
      </w:tr>
      <w:tr w:rsidR="00F951D3" w:rsidRPr="00126005" w14:paraId="31270035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407AB5A8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3E97B77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sz w:val="18"/>
                <w:szCs w:val="20"/>
              </w:rPr>
              <w:t>Matα ura3-52 leu2Δ1 trp1 his3Δ200 pep4::HIS3 prb1Δ1.6R can1 GAL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5D661B02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laboratory collection</w:t>
            </w:r>
          </w:p>
        </w:tc>
      </w:tr>
      <w:tr w:rsidR="00F951D3" w:rsidRPr="00126005" w14:paraId="2DC7977A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403FBAFC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608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67F5253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 pRDK57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</w:t>
            </w:r>
            <w:r w:rsidRPr="00126005">
              <w:rPr>
                <w:rFonts w:ascii="Times" w:hAnsi="Times"/>
                <w:sz w:val="18"/>
                <w:szCs w:val="20"/>
              </w:rPr>
              <w:t>) pRDK1099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42A0CC3A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28AE03E9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5D0AE4F5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694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05FE6958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 pRDK57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</w:t>
            </w:r>
            <w:r w:rsidRPr="00126005">
              <w:rPr>
                <w:rFonts w:ascii="Times" w:hAnsi="Times"/>
                <w:sz w:val="18"/>
                <w:szCs w:val="20"/>
              </w:rPr>
              <w:t>) pRDK1682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G683E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0C1BFC62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50AF6A9B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36D8BFFC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696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344A052F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 pRDK57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</w:t>
            </w:r>
            <w:r w:rsidRPr="00126005">
              <w:rPr>
                <w:rFonts w:ascii="Times" w:hAnsi="Times"/>
                <w:sz w:val="18"/>
                <w:szCs w:val="20"/>
              </w:rPr>
              <w:t>) pRDK1686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E707K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6B59F5D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43FF6BAB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7499A282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756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44FC4C23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 pRDK57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</w:t>
            </w:r>
            <w:r w:rsidRPr="00126005">
              <w:rPr>
                <w:rFonts w:ascii="Times" w:hAnsi="Times"/>
                <w:sz w:val="18"/>
                <w:szCs w:val="20"/>
              </w:rPr>
              <w:t>) pRDK168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C817R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E01BEB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225FEFD2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38D2677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759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7AD94DF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 pRDK57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</w:t>
            </w:r>
            <w:r w:rsidRPr="00126005">
              <w:rPr>
                <w:rFonts w:ascii="Times" w:hAnsi="Times"/>
                <w:sz w:val="18"/>
                <w:szCs w:val="20"/>
              </w:rPr>
              <w:t>) pRDK1684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C848S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7D9042CF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3973963D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557FFF10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7993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2A68F65C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1293 pRDK573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</w:t>
            </w:r>
            <w:r w:rsidRPr="00126005">
              <w:rPr>
                <w:rFonts w:ascii="Times" w:hAnsi="Times"/>
                <w:sz w:val="18"/>
                <w:szCs w:val="20"/>
              </w:rPr>
              <w:t>) pRDK1685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C850R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17BFF054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4F4D432D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22578631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8053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12C3CC16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i/>
                <w:sz w:val="18"/>
                <w:szCs w:val="20"/>
              </w:rPr>
              <w:t>Matα ura3-52 leu2Δ1 trp1 his3Δ200 pep4::HIS3 prb1Δ1.6R can1 GAL mlh1::</w:t>
            </w:r>
            <w:proofErr w:type="spellStart"/>
            <w:r w:rsidRPr="00126005">
              <w:rPr>
                <w:rFonts w:ascii="Times" w:hAnsi="Times"/>
                <w:i/>
                <w:sz w:val="18"/>
                <w:szCs w:val="20"/>
              </w:rPr>
              <w:t>hph</w:t>
            </w:r>
            <w:proofErr w:type="spellEnd"/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7C792A00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0AB536F4" w14:textId="77777777" w:rsidTr="00407EDA">
        <w:trPr>
          <w:trHeight w:val="240"/>
          <w:jc w:val="center"/>
        </w:trPr>
        <w:tc>
          <w:tcPr>
            <w:tcW w:w="1188" w:type="dxa"/>
            <w:shd w:val="clear" w:color="auto" w:fill="auto"/>
            <w:noWrap/>
            <w:vAlign w:val="bottom"/>
          </w:tcPr>
          <w:p w14:paraId="6216F4E1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8055</w:t>
            </w:r>
          </w:p>
        </w:tc>
        <w:tc>
          <w:tcPr>
            <w:tcW w:w="6836" w:type="dxa"/>
            <w:shd w:val="clear" w:color="auto" w:fill="auto"/>
            <w:noWrap/>
            <w:vAlign w:val="bottom"/>
          </w:tcPr>
          <w:p w14:paraId="25BD4C48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8053 pRDK1680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C769stp</w:t>
            </w:r>
            <w:r w:rsidRPr="00126005">
              <w:rPr>
                <w:rFonts w:ascii="Times" w:hAnsi="Times"/>
                <w:sz w:val="18"/>
                <w:szCs w:val="20"/>
              </w:rPr>
              <w:t>) pRDK1099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shd w:val="clear" w:color="auto" w:fill="auto"/>
            <w:noWrap/>
            <w:vAlign w:val="bottom"/>
          </w:tcPr>
          <w:p w14:paraId="6A243940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F951D3" w:rsidRPr="00126005" w14:paraId="0A48F281" w14:textId="77777777" w:rsidTr="00407EDA">
        <w:trPr>
          <w:trHeight w:val="240"/>
          <w:jc w:val="center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9D4ED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8057</w:t>
            </w:r>
          </w:p>
        </w:tc>
        <w:tc>
          <w:tcPr>
            <w:tcW w:w="6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A815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RDKY8053 pRDK1681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mlh1E767stp</w:t>
            </w:r>
            <w:r w:rsidRPr="00126005">
              <w:rPr>
                <w:rFonts w:ascii="Times" w:hAnsi="Times"/>
                <w:sz w:val="18"/>
                <w:szCs w:val="20"/>
              </w:rPr>
              <w:t>) pRDK1099 (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PMS1</w:t>
            </w:r>
            <w:r w:rsidRPr="00126005">
              <w:rPr>
                <w:rFonts w:ascii="Times" w:hAnsi="Times"/>
                <w:sz w:val="18"/>
                <w:szCs w:val="20"/>
              </w:rPr>
              <w:t>-FLAG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06FAB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</w:tbl>
    <w:p w14:paraId="2B8BEA40" w14:textId="4B0283E2" w:rsidR="00F951D3" w:rsidRPr="00126005" w:rsidRDefault="00E216A6" w:rsidP="00F951D3">
      <w:pPr>
        <w:spacing w:line="360" w:lineRule="auto"/>
        <w:ind w:left="-990"/>
        <w:rPr>
          <w:rFonts w:ascii="Times" w:hAnsi="Times"/>
          <w:sz w:val="20"/>
        </w:rPr>
      </w:pPr>
      <w:r>
        <w:rPr>
          <w:rFonts w:ascii="Times" w:hAnsi="Times"/>
          <w:b/>
          <w:sz w:val="20"/>
        </w:rPr>
        <w:t xml:space="preserve">Table </w:t>
      </w:r>
      <w:r w:rsidR="009F5AD0">
        <w:rPr>
          <w:rFonts w:ascii="Times" w:hAnsi="Times"/>
          <w:b/>
          <w:sz w:val="20"/>
        </w:rPr>
        <w:t>S</w:t>
      </w:r>
      <w:r>
        <w:rPr>
          <w:rFonts w:ascii="Times" w:hAnsi="Times"/>
          <w:b/>
          <w:sz w:val="20"/>
        </w:rPr>
        <w:t>3</w:t>
      </w:r>
      <w:r w:rsidR="00F951D3" w:rsidRPr="000F5C25">
        <w:rPr>
          <w:rFonts w:ascii="Times" w:hAnsi="Times"/>
          <w:b/>
          <w:sz w:val="20"/>
        </w:rPr>
        <w:t>:</w:t>
      </w:r>
      <w:r w:rsidR="00F951D3" w:rsidRPr="00126005">
        <w:rPr>
          <w:rFonts w:ascii="Times" w:hAnsi="Times"/>
          <w:sz w:val="20"/>
        </w:rPr>
        <w:t xml:space="preserve"> </w:t>
      </w:r>
      <w:r w:rsidR="000F5C25">
        <w:rPr>
          <w:rFonts w:ascii="Times" w:hAnsi="Times"/>
          <w:i/>
          <w:sz w:val="20"/>
        </w:rPr>
        <w:t>S. cerevisiae</w:t>
      </w:r>
      <w:r w:rsidR="00F951D3" w:rsidRPr="00126005">
        <w:rPr>
          <w:rFonts w:ascii="Times" w:hAnsi="Times"/>
          <w:sz w:val="20"/>
        </w:rPr>
        <w:t xml:space="preserve"> </w:t>
      </w:r>
      <w:r w:rsidR="009F5AD0">
        <w:rPr>
          <w:rFonts w:ascii="Times" w:hAnsi="Times"/>
          <w:sz w:val="20"/>
        </w:rPr>
        <w:t>s</w:t>
      </w:r>
      <w:bookmarkStart w:id="1" w:name="_GoBack"/>
      <w:bookmarkEnd w:id="1"/>
      <w:r w:rsidR="00F951D3" w:rsidRPr="00126005">
        <w:rPr>
          <w:rFonts w:ascii="Times" w:hAnsi="Times"/>
          <w:sz w:val="20"/>
        </w:rPr>
        <w:t>trains</w:t>
      </w:r>
    </w:p>
    <w:p w14:paraId="4E9B4CE0" w14:textId="43711C96" w:rsidR="00F951D3" w:rsidRPr="003D0DE9" w:rsidRDefault="003D0DE9" w:rsidP="003D0DE9">
      <w:pPr>
        <w:spacing w:line="360" w:lineRule="auto"/>
        <w:ind w:left="-99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The r</w:t>
      </w:r>
      <w:r w:rsidRPr="003D0DE9">
        <w:rPr>
          <w:rFonts w:ascii="Times" w:hAnsi="Times"/>
          <w:sz w:val="20"/>
          <w:szCs w:val="20"/>
        </w:rPr>
        <w:t>eferences cited are as follows</w:t>
      </w:r>
      <w:r w:rsidR="00C665E6">
        <w:rPr>
          <w:rFonts w:ascii="Times" w:hAnsi="Times"/>
          <w:sz w:val="20"/>
          <w:szCs w:val="20"/>
        </w:rPr>
        <w:t>.</w:t>
      </w:r>
      <w:r w:rsidRPr="003D0DE9">
        <w:rPr>
          <w:noProof/>
        </w:rPr>
        <w:t xml:space="preserve"> </w:t>
      </w:r>
      <w:r w:rsidRPr="003D0DE9">
        <w:rPr>
          <w:rFonts w:ascii="Times" w:hAnsi="Times"/>
          <w:noProof/>
          <w:sz w:val="20"/>
          <w:szCs w:val="20"/>
        </w:rPr>
        <w:t>Amin NS, Nguyen MN, Oh S, Kolodner RD (2001) exo1-Dependent mutator mutations: model system for studying functional interactions in mismatch repair. Mol Cell Biol 21: 5142-5155</w:t>
      </w:r>
      <w:r>
        <w:rPr>
          <w:rFonts w:ascii="Times" w:hAnsi="Times"/>
          <w:noProof/>
          <w:sz w:val="20"/>
          <w:szCs w:val="20"/>
        </w:rPr>
        <w:t xml:space="preserve"> and </w:t>
      </w:r>
      <w:r w:rsidRPr="003D0DE9">
        <w:rPr>
          <w:rFonts w:ascii="Times" w:hAnsi="Times"/>
          <w:noProof/>
          <w:sz w:val="20"/>
          <w:szCs w:val="20"/>
        </w:rPr>
        <w:t>Hombauer H, Campbell CS, Smith CE, Desai A, Kolodner RD (2011) Visualization of eukaryotic DNA mismatch repair reveals distinct recognition and repair intermediates. Cell 147: 1040-1053.</w:t>
      </w:r>
    </w:p>
    <w:p w14:paraId="36E0F9BA" w14:textId="77777777" w:rsidR="00F951D3" w:rsidRPr="003D0DE9" w:rsidRDefault="00F951D3" w:rsidP="00F951D3">
      <w:pPr>
        <w:spacing w:line="360" w:lineRule="auto"/>
        <w:rPr>
          <w:rFonts w:ascii="Times" w:hAnsi="Times"/>
          <w:sz w:val="18"/>
        </w:rPr>
      </w:pPr>
    </w:p>
    <w:p w14:paraId="6719CA26" w14:textId="77777777" w:rsidR="00E1793C" w:rsidRPr="00126005" w:rsidRDefault="00E1793C" w:rsidP="00E1793C">
      <w:pPr>
        <w:spacing w:line="360" w:lineRule="auto"/>
        <w:rPr>
          <w:rFonts w:ascii="Times" w:hAnsi="Times"/>
          <w:sz w:val="18"/>
        </w:rPr>
      </w:pPr>
    </w:p>
    <w:p w14:paraId="636CFCB4" w14:textId="77777777" w:rsidR="00E1793C" w:rsidRPr="00126005" w:rsidRDefault="00E1793C" w:rsidP="00E1793C">
      <w:pPr>
        <w:spacing w:line="360" w:lineRule="auto"/>
        <w:rPr>
          <w:rFonts w:ascii="Times" w:hAnsi="Times"/>
          <w:sz w:val="18"/>
        </w:rPr>
      </w:pPr>
    </w:p>
    <w:p w14:paraId="1BBE85F9" w14:textId="77777777" w:rsidR="00EB342D" w:rsidRPr="00126005" w:rsidRDefault="00EB342D">
      <w:pPr>
        <w:rPr>
          <w:rFonts w:ascii="Times" w:hAnsi="Times"/>
        </w:rPr>
      </w:pPr>
    </w:p>
    <w:sectPr w:rsidR="00EB342D" w:rsidRPr="00126005" w:rsidSect="00ED2B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05"/>
    <w:rsid w:val="00084118"/>
    <w:rsid w:val="000F5C25"/>
    <w:rsid w:val="000F752A"/>
    <w:rsid w:val="00126005"/>
    <w:rsid w:val="001D1448"/>
    <w:rsid w:val="00240D76"/>
    <w:rsid w:val="0025344A"/>
    <w:rsid w:val="002C1173"/>
    <w:rsid w:val="002D028B"/>
    <w:rsid w:val="00306705"/>
    <w:rsid w:val="003D0DE9"/>
    <w:rsid w:val="00407EDA"/>
    <w:rsid w:val="004B2ECF"/>
    <w:rsid w:val="006E6698"/>
    <w:rsid w:val="0079630D"/>
    <w:rsid w:val="007A10FB"/>
    <w:rsid w:val="00890EC5"/>
    <w:rsid w:val="00964943"/>
    <w:rsid w:val="009E3BBD"/>
    <w:rsid w:val="009F5AD0"/>
    <w:rsid w:val="00AE47DC"/>
    <w:rsid w:val="00B71A60"/>
    <w:rsid w:val="00C665E6"/>
    <w:rsid w:val="00CA5BA3"/>
    <w:rsid w:val="00CD2EBD"/>
    <w:rsid w:val="00D07984"/>
    <w:rsid w:val="00D701EB"/>
    <w:rsid w:val="00DD24DC"/>
    <w:rsid w:val="00E05348"/>
    <w:rsid w:val="00E1793C"/>
    <w:rsid w:val="00E216A6"/>
    <w:rsid w:val="00E947FD"/>
    <w:rsid w:val="00EB342D"/>
    <w:rsid w:val="00EB3ACA"/>
    <w:rsid w:val="00ED2B1F"/>
    <w:rsid w:val="00F9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0D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2</Words>
  <Characters>2294</Characters>
  <Application>Microsoft Macintosh Word</Application>
  <DocSecurity>0</DocSecurity>
  <Lines>19</Lines>
  <Paragraphs>5</Paragraphs>
  <ScaleCrop>false</ScaleCrop>
  <Company>LICR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mith</dc:creator>
  <cp:keywords/>
  <dc:description/>
  <cp:lastModifiedBy>Richard Kolodner</cp:lastModifiedBy>
  <cp:revision>6</cp:revision>
  <dcterms:created xsi:type="dcterms:W3CDTF">2013-08-20T20:46:00Z</dcterms:created>
  <dcterms:modified xsi:type="dcterms:W3CDTF">2013-09-04T21:33:00Z</dcterms:modified>
</cp:coreProperties>
</file>